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S3</w:t>
      </w:r>
      <w:r>
        <w:rPr>
          <w:rFonts w:eastAsia="Times New Roman" w:cs="Arial" w:ascii="Arial" w:hAnsi="Arial"/>
          <w:b/>
          <w:bCs/>
          <w:sz w:val="24"/>
          <w:szCs w:val="24"/>
        </w:rPr>
        <w:tab/>
        <w:t xml:space="preserve">Primer sequence and </w:t>
      </w:r>
      <w:r>
        <w:rPr>
          <w:rFonts w:cs="Arial" w:ascii="Arial" w:hAnsi="Arial"/>
          <w:b/>
          <w:bCs/>
          <w:sz w:val="24"/>
          <w:szCs w:val="24"/>
        </w:rPr>
        <w:t>a</w:t>
      </w:r>
      <w:r>
        <w:rPr>
          <w:rFonts w:eastAsia="Times New Roman" w:cs="Arial" w:ascii="Arial" w:hAnsi="Arial"/>
          <w:b/>
          <w:bCs/>
          <w:sz w:val="24"/>
          <w:szCs w:val="24"/>
        </w:rPr>
        <w:t xml:space="preserve">mplification </w:t>
      </w:r>
      <w:r>
        <w:rPr>
          <w:rFonts w:cs="Arial" w:ascii="Arial" w:hAnsi="Arial"/>
          <w:b/>
          <w:bCs/>
          <w:sz w:val="24"/>
          <w:szCs w:val="24"/>
        </w:rPr>
        <w:t>e</w:t>
      </w:r>
      <w:r>
        <w:rPr>
          <w:rFonts w:eastAsia="Times New Roman" w:cs="Arial" w:ascii="Arial" w:hAnsi="Arial"/>
          <w:b/>
          <w:bCs/>
          <w:sz w:val="24"/>
          <w:szCs w:val="24"/>
        </w:rPr>
        <w:t xml:space="preserve">fficiency of </w:t>
      </w:r>
      <w:r>
        <w:rPr>
          <w:rFonts w:cs="Arial" w:ascii="Arial" w:hAnsi="Arial"/>
          <w:b/>
          <w:bCs/>
          <w:sz w:val="24"/>
          <w:szCs w:val="24"/>
        </w:rPr>
        <w:t>s</w:t>
      </w:r>
      <w:r>
        <w:rPr>
          <w:rFonts w:eastAsia="Times New Roman" w:cs="Arial" w:ascii="Arial" w:hAnsi="Arial"/>
          <w:b/>
          <w:bCs/>
          <w:sz w:val="24"/>
          <w:szCs w:val="24"/>
        </w:rPr>
        <w:t>hort amplicons</w:t>
      </w:r>
    </w:p>
    <w:tbl>
      <w:tblPr>
        <w:tblW w:w="14760" w:type="dxa"/>
        <w:jc w:val="left"/>
        <w:tblInd w:w="-9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2285"/>
        <w:gridCol w:w="1710"/>
        <w:gridCol w:w="1170"/>
        <w:gridCol w:w="3690"/>
        <w:gridCol w:w="1350"/>
        <w:gridCol w:w="1170"/>
        <w:gridCol w:w="1620"/>
      </w:tblGrid>
      <w:tr>
        <w:trPr>
          <w:trHeight w:val="330" w:hRule="atLeast"/>
        </w:trPr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Accession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Size (bp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Primer set</w:t>
            </w:r>
          </w:p>
        </w:tc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Sequence (5' to 3'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Amplicon (bp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Efficien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Correlation coefficient</w:t>
            </w:r>
          </w:p>
        </w:tc>
      </w:tr>
      <w:tr>
        <w:trPr>
          <w:trHeight w:val="315" w:hRule="atLeast"/>
        </w:trPr>
        <w:tc>
          <w:tcPr>
            <w:tcW w:w="40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Endogenous control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β-actin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M_001101.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,8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CATGGGTCAGAAGGATTC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0.8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996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GGATGCCTCTCTTGCTCT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CGTGACATTAAGGAGAAG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9.8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961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CTCTTGCTCGAAGTCCA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AGGTGACAGCAGTCGGTT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7.0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991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GGCCACATTGTGAACTTT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lncRNA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CAT1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R_108049.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,79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TGAAGTTGCACTGACCT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3.6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504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TAGCCATACAGAGCCAAC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ATTCTGTGTAAGCACTGG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77.8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896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AAGAGAGGAGAAGGCATT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TCTTCCACAAAACTGGTC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6.7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551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AAAGCAGTGGTCCCAAGC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AS5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R_002578.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CTCTGGATAGCACCTTAT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2.6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972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TTCTCATCCTTCCTTGG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GAAGAAATGCAGGCAGAC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25.4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893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TGCTTGCTTGTTGTGGT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CAAGTGATCCTCAGCCTC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8.9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953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TGTGCCATGAGACTCCAT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H19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R_002196.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,3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TCATTTGCACTGGTTGGA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4.6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988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CTCGTACTGAGACTCAA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GCTAGGGCTGGAAAGAA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6.2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971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GTAACCAAAAGTGACCG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CTGCACTTTACAACCACT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5.4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966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CACCTTCCAGAGCCGATT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HOTAIR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 transcript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,337-2,37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AGAGAGCGCCAGACGAA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4.5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791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CCTTGCCTGCATTTCTCT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GGGACCAATTTTAGGAGG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4.8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620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GAAGCATTTTCTGACACT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CTAAATAGACTCAGGACT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3.6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558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CCACACACACACAACCTA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GF2-AS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 transcript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,091-2,8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ACCCTCCACACCAGACAG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0.6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639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TTGGGCAGATTGAGCAG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GGAAGGAGATAAGGAGG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28.3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270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AGCAGAGCTGTGTGTCCA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CCTCCACCTCCAAACACC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5.4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485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TGTGTCCAGTGGCTTTTG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lncRNA-LET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R_103844.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,6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AGAGTCTGATGTATCCAC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6.3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897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CGCCTTTGCTATCTCTGT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GAAAGAATGTGGCCCCA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0.6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797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CTCCCAGAGAGTCTAAAG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AAAAGAGATGACGGCAG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3.2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813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AGAGACTAGAGCAAGGA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MALAT1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R_002819.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,7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TAGACTGGAGAAGATAGG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5.9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991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TTCCCACCCAAAAGCCCT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CCAAGAGTGGGTTTTCAC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6.50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512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CGAGAAATCGGAGCAGCA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CAGGAACCAGTGTTTGAT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5.21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986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CACCACGAACTGCTGCTT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MEG3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6 transcript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,506-9,7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CCTTCACCTACCTCACA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0.5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879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CTTTGGAACCGCATCACA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CCACCAACATACAAAGCA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6.0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823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TCCTTTGCCATCCTGGTC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GGCATAGAGGAGGTGAT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1.6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946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GGGACTGACCTGTCAAAC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MIR17HG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 transcript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23-5,0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GACCTGTCTAACTACAAG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9.3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774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AGTCAGTGTGTCTTCAAA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CAGTAAAGGTAAGGAGAG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1.0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716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GAAGTCTCAAGTGGGCAT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CAGAGACAGAACATTGA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9.2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719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CAAACAGCCAGACCAAA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p15AS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 transcript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56-3,8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GCTCTATCCGCCAATCA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9.9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834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GCGGAGCGGCTTTTAGTT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CCCCTCGTCGAAAGTCTT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7.6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739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CCTCGCTTTCCTTTCTTC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GAAGAAAACCGGGGAGAT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8.6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213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GTTACCTCTGATGGTTT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PANDAR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R_109836.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,5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CTTCGGGTTAAATGTGTG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3.8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095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TGGTAACACTGATGCTGA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ACTCGGTTTACTACTAGC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57.4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190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GATGCCAACCAGATTTGC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TGAATCTGCCTGCATCCT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0.1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594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GCAGGAAGGCAAAGAAAA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PVT1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R_003367.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,7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TGCACTGGAATGACACAC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9.0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889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CAGCCTCCCTTAAAACCA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TGTTACACCTGGGATTTA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4.1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849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GAGTGCTGAAAGGATAT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GAAGCAATTCAGCCCAA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9.2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926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TGGGGCAGAGATGAAATC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UCA1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R_015379.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,3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GAAGAGATCCACCTGCGA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43.0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913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TGTTCCTTGGGCTGGTCT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GGTCACACTTGAAGCAGT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9.8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347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CCTTCTGGGGATTACTG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AACGCTTAGGCTGGCAAC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5.7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815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TAGGCTTGAGGACACCAT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IST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R_001564.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9,29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TTTCTTACTCTCTCGGGG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8.4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702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AAGAACCCCAAGTGCAGA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GATTGTGGAGGAAAAGT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2.2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756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AGCCCTAAGCCGAGTTAT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TTGTCCACAACCCTATCA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3.1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898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CCCCACAGTAATGCAAAA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Yiya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R_046189.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,9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TTTCCTTGTTGCTCTCTC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8.3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310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AAGATGTGAGTCCACCCT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CAATCTTTTCCTCCCATA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8.0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848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CATTTGGCATTGGGCCTA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GCAACTGAGTGTGAAGAT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2.9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732</w:t>
            </w:r>
          </w:p>
        </w:tc>
      </w:tr>
      <w:tr>
        <w:trPr>
          <w:trHeight w:val="315" w:hRule="atLeast"/>
        </w:trPr>
        <w:tc>
          <w:tcPr>
            <w:tcW w:w="1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2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3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TGCTTCATCTCTGGATGGC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5840" w:h="2448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napToGrid w:val="false"/>
      <w:spacing w:lineRule="auto" w:line="240"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6" w:space="1" w:color="000000"/>
      </w:pBdr>
      <w:snapToGrid w:val="false"/>
      <w:spacing w:lineRule="auto" w:line="240" w:before="0" w:after="200"/>
      <w:jc w:val="cent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PlainTextChar">
    <w:name w:val="Plain Text Char"/>
    <w:qFormat/>
    <w:rPr>
      <w:sz w:val="22"/>
      <w:szCs w:val="21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1T03:07:00Z</dcterms:created>
  <dc:creator>Philips</dc:creator>
  <dc:description/>
  <dc:language>en-US</dc:language>
  <cp:lastModifiedBy>k.ko</cp:lastModifiedBy>
  <dcterms:modified xsi:type="dcterms:W3CDTF">2016-06-21T03:07:00Z</dcterms:modified>
  <cp:revision>2</cp:revision>
  <dc:subject/>
  <dc:title/>
</cp:coreProperties>
</file>